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8A348" w14:textId="1427F091" w:rsidR="00A47613" w:rsidRPr="00745AE6" w:rsidRDefault="00687886" w:rsidP="00290344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290344">
        <w:rPr>
          <w:rFonts w:ascii="Times New Roman" w:hAnsi="Times New Roman" w:cs="Times New Roman"/>
          <w:b/>
          <w:bCs/>
          <w:sz w:val="18"/>
          <w:szCs w:val="18"/>
        </w:rPr>
        <w:t xml:space="preserve">ry 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. Effect of 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CU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182534">
        <w:rPr>
          <w:rFonts w:ascii="Times New Roman" w:hAnsi="Times New Roman" w:cs="Times New Roman" w:hint="eastAsia"/>
          <w:b/>
          <w:bCs/>
          <w:sz w:val="18"/>
          <w:szCs w:val="18"/>
        </w:rPr>
        <w:t>rT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 </w:t>
      </w:r>
      <w:r w:rsidR="00E13F18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 concentration of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MLCFAs 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DF271F">
        <w:rPr>
          <w:rFonts w:ascii="Times New Roman" w:hAnsi="Times New Roman" w:cs="Times New Roman"/>
          <w:b/>
          <w:bCs/>
          <w:sz w:val="18"/>
          <w:szCs w:val="18"/>
        </w:rPr>
        <w:t>hippocampu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992"/>
        <w:gridCol w:w="993"/>
        <w:gridCol w:w="993"/>
        <w:gridCol w:w="990"/>
        <w:gridCol w:w="993"/>
        <w:gridCol w:w="1075"/>
      </w:tblGrid>
      <w:tr w:rsidR="00227E5C" w:rsidRPr="00ED1069" w14:paraId="13694ED4" w14:textId="38F9BF2E" w:rsidTr="0051749F">
        <w:tc>
          <w:tcPr>
            <w:tcW w:w="1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2FE3" w14:textId="01922C94" w:rsidR="00227E5C" w:rsidRPr="00ED1069" w:rsidRDefault="00E13F18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ty acids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69927E99" w:rsidR="00227E5C" w:rsidRPr="00ED1069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 facto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19171874" w:rsidR="00227E5C" w:rsidRPr="00ED1069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S factor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81B2E" w14:textId="4025B796" w:rsidR="00227E5C" w:rsidRPr="00ED1069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*CUMS</w:t>
            </w:r>
          </w:p>
        </w:tc>
      </w:tr>
      <w:tr w:rsidR="0003721E" w:rsidRPr="00ED1069" w14:paraId="0DF4CAC4" w14:textId="7DA79AE2" w:rsidTr="00DA5686">
        <w:tc>
          <w:tcPr>
            <w:tcW w:w="1366" w:type="pct"/>
            <w:vMerge/>
            <w:tcBorders>
              <w:top w:val="nil"/>
              <w:bottom w:val="nil"/>
            </w:tcBorders>
          </w:tcPr>
          <w:p w14:paraId="4A01C8CC" w14:textId="657B9B9F" w:rsidR="00227E5C" w:rsidRPr="00ED1069" w:rsidRDefault="00227E5C" w:rsidP="00227E5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41811346" w14:textId="77777777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FCD441E" w14:textId="77777777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0BAE4A6" w14:textId="77777777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2CE2A586" w14:textId="77777777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1A847B8F" w14:textId="3D59D87B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21EDD4E0" w14:textId="3AD2C97A" w:rsidR="00227E5C" w:rsidRPr="00ED1069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D1069" w:rsidRPr="00ED1069" w14:paraId="2B6EFDE2" w14:textId="3C0C6A1F" w:rsidTr="00B40B71">
        <w:tc>
          <w:tcPr>
            <w:tcW w:w="1366" w:type="pct"/>
            <w:tcBorders>
              <w:top w:val="nil"/>
              <w:left w:val="nil"/>
              <w:bottom w:val="nil"/>
            </w:tcBorders>
          </w:tcPr>
          <w:p w14:paraId="031386D1" w14:textId="41ECEB4E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F27A997" w14:textId="390BF41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A1B909" w14:textId="1AA0E22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445B13" w14:textId="29103E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42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66A258" w14:textId="6F30AF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1D4625F" w14:textId="39B99B4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7.42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34FEB72" w14:textId="208808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11</w:t>
            </w:r>
          </w:p>
        </w:tc>
      </w:tr>
      <w:tr w:rsidR="00ED1069" w:rsidRPr="00ED1069" w14:paraId="36CAE7DA" w14:textId="77777777" w:rsidTr="00B40B71">
        <w:tc>
          <w:tcPr>
            <w:tcW w:w="1366" w:type="pct"/>
            <w:tcBorders>
              <w:top w:val="nil"/>
            </w:tcBorders>
          </w:tcPr>
          <w:p w14:paraId="4D68BED4" w14:textId="1DAAD410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6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6DBA5C" w14:textId="3D9639C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96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A93321C" w14:textId="4732C06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BF66271" w14:textId="010C5C6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16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2B7613" w14:textId="5242AB1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C5D7578" w14:textId="62AAAE5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9.12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7049C5" w14:textId="48EEC66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5</w:t>
            </w:r>
          </w:p>
        </w:tc>
      </w:tr>
      <w:tr w:rsidR="00ED1069" w:rsidRPr="00ED1069" w14:paraId="69E5F01E" w14:textId="6C08597D" w:rsidTr="00B40B71">
        <w:tc>
          <w:tcPr>
            <w:tcW w:w="1366" w:type="pct"/>
          </w:tcPr>
          <w:p w14:paraId="5C0EA0F0" w14:textId="0B3F0B6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8410F39" w14:textId="0CA4628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2F1D719" w14:textId="1964AA2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D5A850" w14:textId="45E0CDE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4.56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A6AA73" w14:textId="5C48A73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95D98CF" w14:textId="6A43793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06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5E11E4" w14:textId="398F02F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2</w:t>
            </w:r>
          </w:p>
        </w:tc>
      </w:tr>
      <w:tr w:rsidR="00ED1069" w:rsidRPr="00ED1069" w14:paraId="755176BF" w14:textId="77777777" w:rsidTr="00B40B71">
        <w:tc>
          <w:tcPr>
            <w:tcW w:w="1366" w:type="pct"/>
          </w:tcPr>
          <w:p w14:paraId="01C20094" w14:textId="3E715D20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A9CE24B" w14:textId="1E0E729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A21763" w14:textId="2B4EB5C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8680E04" w14:textId="05A0E34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AEE90EF" w14:textId="083C97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3B06BB" w14:textId="177CA42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6.82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C7DE89C" w14:textId="23B1FD0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14</w:t>
            </w:r>
          </w:p>
        </w:tc>
      </w:tr>
      <w:tr w:rsidR="00ED1069" w:rsidRPr="00ED1069" w14:paraId="4D693A16" w14:textId="77777777" w:rsidTr="00B40B71">
        <w:tc>
          <w:tcPr>
            <w:tcW w:w="1366" w:type="pct"/>
          </w:tcPr>
          <w:p w14:paraId="6D424426" w14:textId="7E44CA5C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23D518E" w14:textId="30141CF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56E6FDB" w14:textId="0EA7043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8C5F20A" w14:textId="3859BAC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6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CE31610" w14:textId="656017D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ED25900" w14:textId="3280B83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0.68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AD3223" w14:textId="0F2775D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3</w:t>
            </w:r>
          </w:p>
        </w:tc>
      </w:tr>
      <w:tr w:rsidR="00ED1069" w:rsidRPr="00ED1069" w14:paraId="1E60CE49" w14:textId="77777777" w:rsidTr="00B40B71">
        <w:tc>
          <w:tcPr>
            <w:tcW w:w="1366" w:type="pct"/>
          </w:tcPr>
          <w:p w14:paraId="40B67899" w14:textId="77E06F80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5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33D59CD" w14:textId="78227CC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5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3AAED9B" w14:textId="5E18F0A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6A2EDF" w14:textId="7DD5DA5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794F981" w14:textId="1027007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49131" w14:textId="434AD26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0B30201" w14:textId="2876206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47</w:t>
            </w:r>
          </w:p>
        </w:tc>
      </w:tr>
      <w:tr w:rsidR="00ED1069" w:rsidRPr="00ED1069" w14:paraId="54D1A461" w14:textId="77777777" w:rsidTr="00B40B71">
        <w:tc>
          <w:tcPr>
            <w:tcW w:w="1366" w:type="pct"/>
          </w:tcPr>
          <w:p w14:paraId="75205CB3" w14:textId="56C582E7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59130C4" w14:textId="723BCB4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08C537" w14:textId="7AF3650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182AC1F" w14:textId="667864F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8.73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D11CC45" w14:textId="33C6F97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ED656F3" w14:textId="735DA6A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FD2609F" w14:textId="6ACFD6C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05</w:t>
            </w:r>
          </w:p>
        </w:tc>
      </w:tr>
      <w:tr w:rsidR="00ED1069" w:rsidRPr="00ED1069" w14:paraId="143EDFD5" w14:textId="77777777" w:rsidTr="00B40B71">
        <w:tc>
          <w:tcPr>
            <w:tcW w:w="1366" w:type="pct"/>
          </w:tcPr>
          <w:p w14:paraId="3D278E5D" w14:textId="4270208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5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18D4BC5" w14:textId="629BF15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4A09112" w14:textId="1385A55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EA2478" w14:textId="0923D5B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85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8613FE" w14:textId="3EC9A2C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B9CF9D" w14:textId="5877282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C5E99CB" w14:textId="6E4B406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24</w:t>
            </w:r>
          </w:p>
        </w:tc>
      </w:tr>
      <w:tr w:rsidR="00ED1069" w:rsidRPr="00ED1069" w14:paraId="75E9557D" w14:textId="77777777" w:rsidTr="00B40B71">
        <w:tc>
          <w:tcPr>
            <w:tcW w:w="1366" w:type="pct"/>
          </w:tcPr>
          <w:p w14:paraId="5F157325" w14:textId="57F33F2F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4EF40A9" w14:textId="29CBC0B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074A6" w14:textId="08AD3A1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5D7FBAB" w14:textId="789A901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6.64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DE903C" w14:textId="315DB74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5021B8" w14:textId="2310E75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03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F2A541A" w14:textId="5A86C99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3</w:t>
            </w:r>
          </w:p>
        </w:tc>
      </w:tr>
      <w:tr w:rsidR="00ED1069" w:rsidRPr="00ED1069" w14:paraId="03F5D525" w14:textId="77777777" w:rsidTr="00B40B71">
        <w:tc>
          <w:tcPr>
            <w:tcW w:w="1366" w:type="pct"/>
          </w:tcPr>
          <w:p w14:paraId="656BCB82" w14:textId="7FF19F44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5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36B236C" w14:textId="7377F0F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7.96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3AE755" w14:textId="5B64C1F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C9A6E2" w14:textId="4373345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0.30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140172" w14:textId="35ACE71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8847FB" w14:textId="452A619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90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A3E52A8" w14:textId="05EF41A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9</w:t>
            </w:r>
          </w:p>
        </w:tc>
      </w:tr>
      <w:tr w:rsidR="00ED1069" w:rsidRPr="00ED1069" w14:paraId="436662B4" w14:textId="77777777" w:rsidTr="00B40B71">
        <w:tc>
          <w:tcPr>
            <w:tcW w:w="1366" w:type="pct"/>
          </w:tcPr>
          <w:p w14:paraId="3E8FA88B" w14:textId="46B5EB3F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841A4CE" w14:textId="4C0EB25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55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5C312C" w14:textId="6ADCA75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0D769FB" w14:textId="2E0DB35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4.93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09ABE8" w14:textId="5EA5E38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14C86F" w14:textId="1D1774F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5A2C67" w14:textId="27EFBC7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65</w:t>
            </w:r>
          </w:p>
        </w:tc>
      </w:tr>
      <w:tr w:rsidR="00ED1069" w:rsidRPr="00ED1069" w14:paraId="5276198B" w14:textId="77777777" w:rsidTr="00B40B71">
        <w:tc>
          <w:tcPr>
            <w:tcW w:w="1366" w:type="pct"/>
          </w:tcPr>
          <w:p w14:paraId="5DD49706" w14:textId="331D0D2C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FB2A97B" w14:textId="7C8F2DD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41CA787" w14:textId="1BDDAD2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53C9B3" w14:textId="22487F5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8.3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B6DA1D6" w14:textId="5249319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7E63EFF" w14:textId="5CFFA48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70B9594" w14:textId="5656A30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02</w:t>
            </w:r>
          </w:p>
        </w:tc>
      </w:tr>
      <w:tr w:rsidR="00ED1069" w:rsidRPr="00ED1069" w14:paraId="163BF93F" w14:textId="0EE10683" w:rsidTr="00B40B71">
        <w:tc>
          <w:tcPr>
            <w:tcW w:w="1366" w:type="pct"/>
          </w:tcPr>
          <w:p w14:paraId="3539A6C9" w14:textId="54B85BC4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2TT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FC03878" w14:textId="3FA5587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3506E" w14:textId="453F235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7130C1" w14:textId="223BD29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54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A6816B5" w14:textId="6C09D83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B678E4E" w14:textId="50B8CA7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25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C38948" w14:textId="5C3CF7D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82</w:t>
            </w:r>
          </w:p>
        </w:tc>
      </w:tr>
      <w:tr w:rsidR="00ED1069" w:rsidRPr="00ED1069" w14:paraId="669A397C" w14:textId="0D768A1E" w:rsidTr="00B40B71">
        <w:tc>
          <w:tcPr>
            <w:tcW w:w="1366" w:type="pct"/>
          </w:tcPr>
          <w:p w14:paraId="15D5910C" w14:textId="29FD22E4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2A44D0" w14:textId="6F303D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86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9EB608" w14:textId="28AA917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8BA1BE8" w14:textId="329BA4E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6CD8CAB" w14:textId="1811F28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402DD5" w14:textId="03912EB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91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9D5726" w14:textId="73BA9D0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9</w:t>
            </w:r>
          </w:p>
        </w:tc>
      </w:tr>
      <w:tr w:rsidR="00ED1069" w:rsidRPr="00ED1069" w14:paraId="46438987" w14:textId="77777777" w:rsidTr="00B40B71">
        <w:tc>
          <w:tcPr>
            <w:tcW w:w="1366" w:type="pct"/>
          </w:tcPr>
          <w:p w14:paraId="274D0849" w14:textId="5927720E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PU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1439E21" w14:textId="594F72C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162803" w14:textId="57F41C0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F09D4A1" w14:textId="4AE3440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86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2F00A7" w14:textId="0BB5AF7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138CA2D" w14:textId="54182EE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1.04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B11371" w14:textId="3ECD591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2</w:t>
            </w:r>
          </w:p>
        </w:tc>
      </w:tr>
      <w:tr w:rsidR="00ED1069" w:rsidRPr="00ED1069" w14:paraId="31FAA41E" w14:textId="77777777" w:rsidTr="007F1B3C">
        <w:tc>
          <w:tcPr>
            <w:tcW w:w="1366" w:type="pct"/>
          </w:tcPr>
          <w:p w14:paraId="44701A2B" w14:textId="66DFD87D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BA8C5EE" w14:textId="34812D6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4BDFAED" w14:textId="5AB74A7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502A2A" w14:textId="44AFA73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6E85D1" w14:textId="21AEE4D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1086CF" w14:textId="4D8DC9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52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5106B8C" w14:textId="536E581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6</w:t>
            </w:r>
          </w:p>
        </w:tc>
      </w:tr>
      <w:tr w:rsidR="00ED1069" w:rsidRPr="00ED1069" w14:paraId="5D62FB67" w14:textId="77777777" w:rsidTr="007F1B3C">
        <w:tc>
          <w:tcPr>
            <w:tcW w:w="1366" w:type="pct"/>
          </w:tcPr>
          <w:p w14:paraId="3CBE470E" w14:textId="4B3755C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4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AB8C916" w14:textId="24E1CBA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E074B80" w14:textId="054F30F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8E846AB" w14:textId="4A1574E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55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EBC771" w14:textId="3431A1B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4F122A" w14:textId="6F1602B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D78C67A" w14:textId="3A72C50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23</w:t>
            </w:r>
          </w:p>
        </w:tc>
      </w:tr>
      <w:tr w:rsidR="00ED1069" w:rsidRPr="00ED1069" w14:paraId="722F7F1A" w14:textId="77777777" w:rsidTr="007F1B3C">
        <w:tc>
          <w:tcPr>
            <w:tcW w:w="1366" w:type="pct"/>
          </w:tcPr>
          <w:p w14:paraId="0D9EF272" w14:textId="5FFE61C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5C7AA5A" w14:textId="3CF927B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DEF53D" w14:textId="3D767CD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732E5B" w14:textId="059F1AC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C62303" w14:textId="43D2BDE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3A0EA6" w14:textId="06CCF6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A50A0A4" w14:textId="000933F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94</w:t>
            </w:r>
          </w:p>
        </w:tc>
      </w:tr>
      <w:tr w:rsidR="00ED1069" w:rsidRPr="00ED1069" w14:paraId="577EF839" w14:textId="77777777" w:rsidTr="007F1B3C">
        <w:tc>
          <w:tcPr>
            <w:tcW w:w="1366" w:type="pct"/>
          </w:tcPr>
          <w:p w14:paraId="232C0C3F" w14:textId="7C1B1DE9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6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BDE93D7" w14:textId="375760A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DA9FD5" w14:textId="2E244C5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328A9D" w14:textId="4190DB9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7FC99E1" w14:textId="6D4484E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0A81558" w14:textId="78AC288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B47AB30" w14:textId="7F9A9D8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87</w:t>
            </w:r>
          </w:p>
        </w:tc>
      </w:tr>
      <w:tr w:rsidR="00ED1069" w:rsidRPr="00ED1069" w14:paraId="3B3FE65C" w14:textId="77777777" w:rsidTr="007F1B3C">
        <w:tc>
          <w:tcPr>
            <w:tcW w:w="1366" w:type="pct"/>
          </w:tcPr>
          <w:p w14:paraId="661D7D0B" w14:textId="699A1497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4530A69" w14:textId="5714C8E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01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0C3087A" w14:textId="536B72B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292236" w14:textId="5C1DF1C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124F0D" w14:textId="03D0A0A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6F92F8" w14:textId="75B0063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E6607A3" w14:textId="7CEAC31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27</w:t>
            </w:r>
          </w:p>
        </w:tc>
      </w:tr>
      <w:tr w:rsidR="00ED1069" w:rsidRPr="00ED1069" w14:paraId="02C54CBC" w14:textId="77777777" w:rsidTr="007F1B3C">
        <w:tc>
          <w:tcPr>
            <w:tcW w:w="1366" w:type="pct"/>
          </w:tcPr>
          <w:p w14:paraId="01AEE66A" w14:textId="554A5CC9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7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A215D" w14:textId="20D65D5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E6EB0BF" w14:textId="5AC8AA8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7F7690" w14:textId="5F42CC8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FF450B9" w14:textId="20ADBF9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AC99DF3" w14:textId="449D096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7.56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3BD5DD4" w14:textId="577EC20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10</w:t>
            </w:r>
          </w:p>
        </w:tc>
      </w:tr>
      <w:tr w:rsidR="00ED1069" w:rsidRPr="00ED1069" w14:paraId="519FA851" w14:textId="77777777" w:rsidTr="007F1B3C">
        <w:tc>
          <w:tcPr>
            <w:tcW w:w="1366" w:type="pct"/>
          </w:tcPr>
          <w:p w14:paraId="75EE537F" w14:textId="34E69249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5:1N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0635EF" w14:textId="0C86CB2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04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4FE2F9" w14:textId="2A2C0F0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3C3396F" w14:textId="7748548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37F1C08" w14:textId="2CE0B87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634E66" w14:textId="4411377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2C383AE" w14:textId="638AD88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55</w:t>
            </w:r>
          </w:p>
        </w:tc>
      </w:tr>
      <w:tr w:rsidR="00ED1069" w:rsidRPr="00ED1069" w14:paraId="486C48DB" w14:textId="77777777" w:rsidTr="007F1B3C">
        <w:tc>
          <w:tcPr>
            <w:tcW w:w="1366" w:type="pct"/>
          </w:tcPr>
          <w:p w14:paraId="7508F9DF" w14:textId="60A29C1F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4:1N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466E708" w14:textId="594C379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69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BA0409" w14:textId="5BFE608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3996ED" w14:textId="48C9AA0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5FCAC7" w14:textId="7B8CB4F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6F3157A" w14:textId="6007738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8BB359" w14:textId="18E8999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04</w:t>
            </w:r>
          </w:p>
        </w:tc>
      </w:tr>
      <w:tr w:rsidR="00ED1069" w:rsidRPr="00ED1069" w14:paraId="0C6F2A97" w14:textId="77777777" w:rsidTr="007F1B3C">
        <w:tc>
          <w:tcPr>
            <w:tcW w:w="1366" w:type="pct"/>
          </w:tcPr>
          <w:p w14:paraId="7D33C622" w14:textId="2E59775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1T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44F89E" w14:textId="39435E7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029F63" w14:textId="688C586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A97894" w14:textId="6B28E28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A83708D" w14:textId="1A863C5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81A033" w14:textId="2AC5A88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EBA03E" w14:textId="7BE005F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48</w:t>
            </w:r>
          </w:p>
        </w:tc>
      </w:tr>
      <w:tr w:rsidR="00ED1069" w:rsidRPr="00ED1069" w14:paraId="6C337075" w14:textId="77777777" w:rsidTr="007F1B3C">
        <w:tc>
          <w:tcPr>
            <w:tcW w:w="1366" w:type="pct"/>
          </w:tcPr>
          <w:p w14:paraId="1FC1A1F3" w14:textId="5C526970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MU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26E9881" w14:textId="60A3E6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7DD73AA" w14:textId="0AC4E2B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5AB22B1" w14:textId="3E39780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15EA349" w14:textId="3DBF0C5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6AB1033" w14:textId="654A723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11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B991E7C" w14:textId="740BF89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89</w:t>
            </w:r>
          </w:p>
        </w:tc>
      </w:tr>
      <w:tr w:rsidR="00ED1069" w:rsidRPr="00ED1069" w14:paraId="7F5AF461" w14:textId="77777777" w:rsidTr="007F1B3C">
        <w:tc>
          <w:tcPr>
            <w:tcW w:w="1366" w:type="pct"/>
          </w:tcPr>
          <w:p w14:paraId="0C6E2AA0" w14:textId="0A4DF3C3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6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965E1D0" w14:textId="6B8D270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88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94D06A" w14:textId="211F114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C0C430E" w14:textId="3FE7CE8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60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D75540B" w14:textId="3AEBE2A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25E977" w14:textId="0663A61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7A27F1" w14:textId="37E7B6B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07</w:t>
            </w:r>
          </w:p>
        </w:tc>
      </w:tr>
      <w:tr w:rsidR="00ED1069" w:rsidRPr="00ED1069" w14:paraId="679FBBA3" w14:textId="77777777" w:rsidTr="007F1B3C">
        <w:tc>
          <w:tcPr>
            <w:tcW w:w="1366" w:type="pct"/>
          </w:tcPr>
          <w:p w14:paraId="00B66AA2" w14:textId="4F5A7090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1256792" w14:textId="5B9D207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3033803" w14:textId="35F3ABD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D88A6BA" w14:textId="6013D71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4.02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E710D08" w14:textId="743000A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20DAF44" w14:textId="7095B1F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209A8DC" w14:textId="39D99D5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81</w:t>
            </w:r>
          </w:p>
        </w:tc>
      </w:tr>
      <w:tr w:rsidR="00ED1069" w:rsidRPr="00ED1069" w14:paraId="0726E85C" w14:textId="77777777" w:rsidTr="007F1B3C">
        <w:tc>
          <w:tcPr>
            <w:tcW w:w="1366" w:type="pct"/>
          </w:tcPr>
          <w:p w14:paraId="4D20689A" w14:textId="6C76AEA8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F59C5AB" w14:textId="201753E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011646" w14:textId="39F9812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C05DA9" w14:textId="33DBB72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D5FB42" w14:textId="0F0DA5F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14C4CD" w14:textId="19A5A07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69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7CEE4A8" w14:textId="0208FE7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4</w:t>
            </w:r>
          </w:p>
        </w:tc>
      </w:tr>
      <w:tr w:rsidR="00ED1069" w:rsidRPr="00ED1069" w14:paraId="5B7B3E15" w14:textId="77777777" w:rsidTr="007F1B3C">
        <w:tc>
          <w:tcPr>
            <w:tcW w:w="1366" w:type="pct"/>
          </w:tcPr>
          <w:p w14:paraId="7AACD767" w14:textId="2E171F41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D07D48" w14:textId="4816DC6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631E88" w14:textId="3012397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97060B" w14:textId="4632EF6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DCFCE81" w14:textId="2B17419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832127D" w14:textId="363B61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60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3FC2744" w14:textId="1F0E743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7</w:t>
            </w:r>
          </w:p>
        </w:tc>
      </w:tr>
      <w:tr w:rsidR="00ED1069" w:rsidRPr="00ED1069" w14:paraId="3AB25E00" w14:textId="77777777" w:rsidTr="007F1B3C">
        <w:tc>
          <w:tcPr>
            <w:tcW w:w="1366" w:type="pct"/>
          </w:tcPr>
          <w:p w14:paraId="2209986D" w14:textId="088E5DDF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5295D8B" w14:textId="58B3E45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4.68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F6966D" w14:textId="084BBD8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5DA3E" w14:textId="5CB2379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C26618" w14:textId="3C0C408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D3A44D" w14:textId="3D14414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452E1EF" w14:textId="4D1815A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93</w:t>
            </w:r>
          </w:p>
        </w:tc>
      </w:tr>
      <w:tr w:rsidR="00ED1069" w:rsidRPr="00ED1069" w14:paraId="38FF9A6B" w14:textId="77777777" w:rsidTr="007F1B3C">
        <w:tc>
          <w:tcPr>
            <w:tcW w:w="1366" w:type="pct"/>
          </w:tcPr>
          <w:p w14:paraId="67CCE71C" w14:textId="3003ACF7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ACB1775" w14:textId="180F5EE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42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C4FA7C4" w14:textId="20B81E8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3CFE3" w14:textId="527808B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69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CAB0E75" w14:textId="61F449D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95673ED" w14:textId="73C1E81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AA0145" w14:textId="70F1A78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67</w:t>
            </w:r>
          </w:p>
        </w:tc>
      </w:tr>
      <w:tr w:rsidR="00ED1069" w:rsidRPr="00ED1069" w14:paraId="4EE5C528" w14:textId="77777777" w:rsidTr="007F1B3C">
        <w:tc>
          <w:tcPr>
            <w:tcW w:w="1366" w:type="pct"/>
          </w:tcPr>
          <w:p w14:paraId="40D3D981" w14:textId="01B4B28D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A4C1384" w14:textId="0C3269D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39566C6" w14:textId="05144EA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4A022" w14:textId="771A47C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1D008E6" w14:textId="4641910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24382" w14:textId="5C66127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D14B80D" w14:textId="52DF0CF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31</w:t>
            </w:r>
          </w:p>
        </w:tc>
      </w:tr>
      <w:tr w:rsidR="00ED1069" w:rsidRPr="00ED1069" w14:paraId="715A96E3" w14:textId="77777777" w:rsidTr="007F1B3C">
        <w:tc>
          <w:tcPr>
            <w:tcW w:w="1366" w:type="pct"/>
          </w:tcPr>
          <w:p w14:paraId="5FC961E0" w14:textId="5200256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BBCC01E" w14:textId="6AA7046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230E66" w14:textId="2460E18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2EC2E2F" w14:textId="33B8A00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B46D5C" w14:textId="4CE112C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9D4234F" w14:textId="719A200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52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5B7315" w14:textId="40CB8E2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6</w:t>
            </w:r>
          </w:p>
        </w:tc>
      </w:tr>
      <w:tr w:rsidR="00ED1069" w:rsidRPr="00ED1069" w14:paraId="55884E85" w14:textId="77777777" w:rsidTr="007F1B3C">
        <w:tc>
          <w:tcPr>
            <w:tcW w:w="1366" w:type="pct"/>
          </w:tcPr>
          <w:p w14:paraId="3B5B6D63" w14:textId="5C1A21E6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805099" w14:textId="71934E5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A0CB0E" w14:textId="3B306A7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AD13E" w14:textId="4B72415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72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5A2CC9" w14:textId="79423B3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74FF32" w14:textId="7CE784A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46F1BC0" w14:textId="58D9C1E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43</w:t>
            </w:r>
          </w:p>
        </w:tc>
      </w:tr>
      <w:tr w:rsidR="00ED1069" w:rsidRPr="00ED1069" w14:paraId="565687EB" w14:textId="77777777" w:rsidTr="007F1B3C">
        <w:tc>
          <w:tcPr>
            <w:tcW w:w="1366" w:type="pct"/>
          </w:tcPr>
          <w:p w14:paraId="69391FE0" w14:textId="34EFB745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F88D33A" w14:textId="6B56A66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1C45C4" w14:textId="763BDE6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AD470C" w14:textId="71CF9C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9.77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8B5ED8" w14:textId="44A3D84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C242E2" w14:textId="5CACDF0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13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8CBDB4" w14:textId="6EF4009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55</w:t>
            </w:r>
          </w:p>
        </w:tc>
      </w:tr>
      <w:tr w:rsidR="00ED1069" w:rsidRPr="00ED1069" w14:paraId="2C6F62EA" w14:textId="77777777" w:rsidTr="007F1B3C">
        <w:tc>
          <w:tcPr>
            <w:tcW w:w="1366" w:type="pct"/>
          </w:tcPr>
          <w:p w14:paraId="50A92101" w14:textId="21C71817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3640D04" w14:textId="6DF3FA9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18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540A47" w14:textId="43E1D46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1B05A2" w14:textId="499DD04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3.40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EB3E866" w14:textId="464C065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77503" w14:textId="6D9CFE1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80B367" w14:textId="3ACBBBAD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91</w:t>
            </w:r>
          </w:p>
        </w:tc>
      </w:tr>
      <w:tr w:rsidR="00ED1069" w:rsidRPr="00ED1069" w14:paraId="515ABB6D" w14:textId="77777777" w:rsidTr="007F1B3C">
        <w:tc>
          <w:tcPr>
            <w:tcW w:w="1366" w:type="pct"/>
          </w:tcPr>
          <w:p w14:paraId="48328572" w14:textId="34EBAC19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5364978" w14:textId="5036032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AD5F61" w14:textId="4324320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30DD75" w14:textId="5EA12E1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ACCDCF" w14:textId="6871C42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606539" w14:textId="6F7EF4E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18329F" w14:textId="7486B2A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344</w:t>
            </w:r>
          </w:p>
        </w:tc>
      </w:tr>
      <w:tr w:rsidR="00ED1069" w:rsidRPr="00ED1069" w14:paraId="137B1880" w14:textId="77777777" w:rsidTr="007F1B3C">
        <w:tc>
          <w:tcPr>
            <w:tcW w:w="1366" w:type="pct"/>
          </w:tcPr>
          <w:p w14:paraId="20D5313F" w14:textId="6E80EEC2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EFFE6" w14:textId="635481E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86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BF55D" w14:textId="3C09989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0F6AF" w14:textId="572FF93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4.39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34461D4" w14:textId="66780EA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69DC14" w14:textId="26D67FB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52CD1D8" w14:textId="0DEF97E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90</w:t>
            </w:r>
          </w:p>
        </w:tc>
      </w:tr>
      <w:tr w:rsidR="00ED1069" w:rsidRPr="00ED1069" w14:paraId="75C62257" w14:textId="77777777" w:rsidTr="007F1B3C">
        <w:tc>
          <w:tcPr>
            <w:tcW w:w="1366" w:type="pct"/>
          </w:tcPr>
          <w:p w14:paraId="0D549D74" w14:textId="3BA2763E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2292A9C" w14:textId="629F0AC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545062" w14:textId="0A6C6CF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9C6B70" w14:textId="7C9D64A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D27C21" w14:textId="3D2B062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F0BC68" w14:textId="3696E0F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378A105" w14:textId="5540B69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880</w:t>
            </w:r>
          </w:p>
        </w:tc>
      </w:tr>
      <w:tr w:rsidR="00ED1069" w:rsidRPr="00ED1069" w14:paraId="7FC6D22E" w14:textId="77777777" w:rsidTr="009F0D59">
        <w:tc>
          <w:tcPr>
            <w:tcW w:w="1366" w:type="pct"/>
            <w:tcBorders>
              <w:bottom w:val="nil"/>
            </w:tcBorders>
          </w:tcPr>
          <w:p w14:paraId="13BB2F74" w14:textId="2EAAE4A1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F18411F" w14:textId="6D11B96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86FCC8" w14:textId="5C034245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C592D" w14:textId="04122969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A15E8FE" w14:textId="47CB5A8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598235A" w14:textId="5F5D3F37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8910DAF" w14:textId="174F0E1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98</w:t>
            </w:r>
          </w:p>
        </w:tc>
      </w:tr>
      <w:tr w:rsidR="00ED1069" w:rsidRPr="00ED1069" w14:paraId="311F1E09" w14:textId="77777777" w:rsidTr="009F0D59">
        <w:tc>
          <w:tcPr>
            <w:tcW w:w="1366" w:type="pct"/>
            <w:tcBorders>
              <w:top w:val="nil"/>
              <w:bottom w:val="nil"/>
            </w:tcBorders>
          </w:tcPr>
          <w:p w14:paraId="5C8CE7B2" w14:textId="4EDBDAB9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4A188E2" w14:textId="6362D3A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40D0B2F" w14:textId="615EB5D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372F60B" w14:textId="0971C7F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C55FA62" w14:textId="6D118C5F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735B25" w14:textId="55430E73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97C503D" w14:textId="088E2806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01</w:t>
            </w:r>
          </w:p>
        </w:tc>
      </w:tr>
      <w:tr w:rsidR="00ED1069" w:rsidRPr="00ED1069" w14:paraId="682284CC" w14:textId="77777777" w:rsidTr="00AC4455">
        <w:tc>
          <w:tcPr>
            <w:tcW w:w="1366" w:type="pct"/>
            <w:tcBorders>
              <w:top w:val="nil"/>
              <w:bottom w:val="nil"/>
            </w:tcBorders>
          </w:tcPr>
          <w:p w14:paraId="6A2DE97D" w14:textId="50A22447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lastRenderedPageBreak/>
              <w:t>S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E635F43" w14:textId="7756972C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4A7B09" w14:textId="4FF27BF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55EDF1C" w14:textId="248A1AFB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5.78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3A22305" w14:textId="6139D2C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26353B" w14:textId="0257A34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AD4FE09" w14:textId="771F170E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923</w:t>
            </w:r>
          </w:p>
        </w:tc>
      </w:tr>
      <w:tr w:rsidR="00ED1069" w:rsidRPr="00ED1069" w14:paraId="3EC2FD1A" w14:textId="77777777" w:rsidTr="009F0D59">
        <w:tc>
          <w:tcPr>
            <w:tcW w:w="1366" w:type="pct"/>
            <w:tcBorders>
              <w:top w:val="nil"/>
            </w:tcBorders>
          </w:tcPr>
          <w:p w14:paraId="7064CC04" w14:textId="7EC46C7F" w:rsidR="00ED1069" w:rsidRPr="00ED1069" w:rsidRDefault="00ED1069" w:rsidP="00ED1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MLCFA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65F3AEAF" w14:textId="50833102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0816BE1" w14:textId="53FBF0B8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10147DB1" w14:textId="034E9844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7D26B8CD" w14:textId="79341EE0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18C97F1" w14:textId="5F915DBA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2.916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19ADE1FA" w14:textId="66C59E21" w:rsidR="00ED1069" w:rsidRPr="00ED1069" w:rsidRDefault="00ED1069" w:rsidP="00ED1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069">
              <w:rPr>
                <w:rFonts w:ascii="Times New Roman" w:hAnsi="Times New Roman" w:cs="Times New Roman"/>
              </w:rPr>
              <w:t>0.099</w:t>
            </w:r>
          </w:p>
        </w:tc>
      </w:tr>
    </w:tbl>
    <w:p w14:paraId="5B9E69F5" w14:textId="431FA9C9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FFC65" w14:textId="77777777" w:rsidR="0082021A" w:rsidRDefault="0082021A" w:rsidP="003735F2">
      <w:r>
        <w:separator/>
      </w:r>
    </w:p>
  </w:endnote>
  <w:endnote w:type="continuationSeparator" w:id="0">
    <w:p w14:paraId="7C7793C7" w14:textId="77777777" w:rsidR="0082021A" w:rsidRDefault="0082021A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89888" w14:textId="77777777" w:rsidR="0082021A" w:rsidRDefault="0082021A" w:rsidP="003735F2">
      <w:r>
        <w:separator/>
      </w:r>
    </w:p>
  </w:footnote>
  <w:footnote w:type="continuationSeparator" w:id="0">
    <w:p w14:paraId="5DB86D3C" w14:textId="77777777" w:rsidR="0082021A" w:rsidRDefault="0082021A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219DE"/>
    <w:rsid w:val="0003721E"/>
    <w:rsid w:val="000662F0"/>
    <w:rsid w:val="000B68B4"/>
    <w:rsid w:val="000B7670"/>
    <w:rsid w:val="000D385F"/>
    <w:rsid w:val="001562F4"/>
    <w:rsid w:val="00166317"/>
    <w:rsid w:val="00182534"/>
    <w:rsid w:val="00195F3E"/>
    <w:rsid w:val="001D5E01"/>
    <w:rsid w:val="00227E5C"/>
    <w:rsid w:val="00290344"/>
    <w:rsid w:val="002E6C5B"/>
    <w:rsid w:val="00303ED0"/>
    <w:rsid w:val="00306328"/>
    <w:rsid w:val="003428F5"/>
    <w:rsid w:val="00363E3A"/>
    <w:rsid w:val="00364FA7"/>
    <w:rsid w:val="003735F2"/>
    <w:rsid w:val="003E3A77"/>
    <w:rsid w:val="0049580A"/>
    <w:rsid w:val="004A34E4"/>
    <w:rsid w:val="004B4851"/>
    <w:rsid w:val="0051749F"/>
    <w:rsid w:val="00531936"/>
    <w:rsid w:val="005B0A78"/>
    <w:rsid w:val="00605B00"/>
    <w:rsid w:val="0067673C"/>
    <w:rsid w:val="00687886"/>
    <w:rsid w:val="00745AE6"/>
    <w:rsid w:val="007A5AAA"/>
    <w:rsid w:val="0082021A"/>
    <w:rsid w:val="0088611F"/>
    <w:rsid w:val="00956823"/>
    <w:rsid w:val="009D072F"/>
    <w:rsid w:val="009F0D59"/>
    <w:rsid w:val="00A47613"/>
    <w:rsid w:val="00AC4455"/>
    <w:rsid w:val="00B72D44"/>
    <w:rsid w:val="00CD7662"/>
    <w:rsid w:val="00D24B08"/>
    <w:rsid w:val="00D42764"/>
    <w:rsid w:val="00DA5686"/>
    <w:rsid w:val="00DC6A4D"/>
    <w:rsid w:val="00DD09CE"/>
    <w:rsid w:val="00DF271F"/>
    <w:rsid w:val="00E13F18"/>
    <w:rsid w:val="00EA2E55"/>
    <w:rsid w:val="00ED1069"/>
    <w:rsid w:val="00F012E1"/>
    <w:rsid w:val="00F34B1B"/>
    <w:rsid w:val="00F419D5"/>
    <w:rsid w:val="00F827FA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38</Words>
  <Characters>1722</Characters>
  <Application>Microsoft Office Word</Application>
  <DocSecurity>0</DocSecurity>
  <Lines>344</Lines>
  <Paragraphs>34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peng zhengwu</cp:lastModifiedBy>
  <cp:revision>28</cp:revision>
  <dcterms:created xsi:type="dcterms:W3CDTF">2023-04-03T08:49:00Z</dcterms:created>
  <dcterms:modified xsi:type="dcterms:W3CDTF">2023-04-1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eadee6f03aaf382cdbc2b6c752b4ee47d20f3454b634e6453de4fcf9dac8c</vt:lpwstr>
  </property>
</Properties>
</file>